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AF4A8A1" w:rsidR="000035D5" w:rsidRDefault="000035D5">
                            <w:r>
                              <w:t xml:space="preserve">Reported on page number: </w:t>
                            </w:r>
                            <w:r w:rsidR="00BA088C" w:rsidRPr="000A2EB9">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AF4A8A1" w:rsidR="000035D5" w:rsidRDefault="000035D5">
                      <w:r>
                        <w:t xml:space="preserve">Reported on page number: </w:t>
                      </w:r>
                      <w:r w:rsidR="00BA088C" w:rsidRPr="000A2EB9">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F8BA7CC" w14:textId="33A4C4AF" w:rsidR="007806AB"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1D39CB7E">
                <wp:simplePos x="0" y="0"/>
                <wp:positionH relativeFrom="margin">
                  <wp:align>right</wp:align>
                </wp:positionH>
                <wp:positionV relativeFrom="paragraph">
                  <wp:posOffset>522605</wp:posOffset>
                </wp:positionV>
                <wp:extent cx="6838950" cy="262255"/>
                <wp:effectExtent l="0" t="0" r="19050" b="2349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2466"/>
                        </a:xfrm>
                        <a:prstGeom prst="rect">
                          <a:avLst/>
                        </a:prstGeom>
                        <a:solidFill>
                          <a:srgbClr val="FFFFFF"/>
                        </a:solidFill>
                        <a:ln w="9525">
                          <a:solidFill>
                            <a:srgbClr val="193A65"/>
                          </a:solidFill>
                          <a:miter lim="800000"/>
                          <a:headEnd/>
                          <a:tailEnd/>
                        </a:ln>
                      </wps:spPr>
                      <wps:txbx>
                        <w:txbxContent>
                          <w:p w14:paraId="19E6DEB8" w14:textId="751ACCF8" w:rsidR="000035D5" w:rsidRDefault="007806AB" w:rsidP="000035D5">
                            <w:r>
                              <w:t>T</w:t>
                            </w:r>
                            <w:r w:rsidRPr="007806AB">
                              <w:t xml:space="preserve">here were no deviations from the study protocol after approval was obtain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20.6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" strokecolor="#193a65">
                <v:textbox>
                  <w:txbxContent>
                    <w:p w14:paraId="19E6DEB8" w14:textId="751ACCF8" w:rsidR="000035D5" w:rsidRDefault="007806AB" w:rsidP="000035D5">
                      <w:r>
                        <w:t>T</w:t>
                      </w:r>
                      <w:r w:rsidRPr="007806AB">
                        <w:t xml:space="preserve">here were no deviations from the study protocol after approval was obtained.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3261665D" w:rsidR="000035D5" w:rsidRDefault="003812D4"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821DFEC">
                <wp:simplePos x="0" y="0"/>
                <wp:positionH relativeFrom="margin">
                  <wp:align>right</wp:align>
                </wp:positionH>
                <wp:positionV relativeFrom="paragraph">
                  <wp:posOffset>708025</wp:posOffset>
                </wp:positionV>
                <wp:extent cx="6838950" cy="721360"/>
                <wp:effectExtent l="0" t="0" r="19050" b="215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1895"/>
                        </a:xfrm>
                        <a:prstGeom prst="rect">
                          <a:avLst/>
                        </a:prstGeom>
                        <a:solidFill>
                          <a:srgbClr val="FFFFFF"/>
                        </a:solidFill>
                        <a:ln w="9525">
                          <a:solidFill>
                            <a:srgbClr val="193A65"/>
                          </a:solidFill>
                          <a:miter lim="800000"/>
                          <a:headEnd/>
                          <a:tailEnd/>
                        </a:ln>
                      </wps:spPr>
                      <wps:txbx>
                        <w:txbxContent>
                          <w:p w14:paraId="41AE696F" w14:textId="4E860ADB" w:rsidR="000035D5" w:rsidRDefault="003812D4" w:rsidP="000035D5">
                            <w:r w:rsidRPr="003812D4">
                              <w:t>Local collaborators who are residents of the country where the research was conducted, including</w:t>
                            </w:r>
                            <w:r>
                              <w:t xml:space="preserve"> </w:t>
                            </w:r>
                            <w:r w:rsidR="00BA088C">
                              <w:t xml:space="preserve">Delfina Fernandes Hlashwayo, </w:t>
                            </w:r>
                            <w:proofErr w:type="spellStart"/>
                            <w:r w:rsidR="00BA088C" w:rsidRPr="00BA088C">
                              <w:t>Emília</w:t>
                            </w:r>
                            <w:proofErr w:type="spellEnd"/>
                            <w:r w:rsidR="00BA088C" w:rsidRPr="00BA088C">
                              <w:t xml:space="preserve"> </w:t>
                            </w:r>
                            <w:proofErr w:type="spellStart"/>
                            <w:r w:rsidR="00BA088C" w:rsidRPr="00BA088C">
                              <w:t>Virgínia</w:t>
                            </w:r>
                            <w:proofErr w:type="spellEnd"/>
                            <w:r w:rsidR="00BA088C" w:rsidRPr="00BA088C">
                              <w:t xml:space="preserve"> </w:t>
                            </w:r>
                            <w:proofErr w:type="spellStart"/>
                            <w:r w:rsidR="00BA088C" w:rsidRPr="00BA088C">
                              <w:t>Noormahomed</w:t>
                            </w:r>
                            <w:proofErr w:type="spellEnd"/>
                            <w:r w:rsidR="00BA088C">
                              <w:t xml:space="preserve">, </w:t>
                            </w:r>
                            <w:proofErr w:type="spellStart"/>
                            <w:r w:rsidR="00BA088C" w:rsidRPr="00BA088C">
                              <w:t>Leonilde</w:t>
                            </w:r>
                            <w:proofErr w:type="spellEnd"/>
                            <w:r w:rsidR="00BA088C" w:rsidRPr="00BA088C">
                              <w:t xml:space="preserve"> </w:t>
                            </w:r>
                            <w:proofErr w:type="spellStart"/>
                            <w:r w:rsidR="00BA088C" w:rsidRPr="00BA088C">
                              <w:t>Bahule</w:t>
                            </w:r>
                            <w:proofErr w:type="spellEnd"/>
                            <w:r w:rsidR="000A2EB9">
                              <w:t xml:space="preserve">, </w:t>
                            </w:r>
                            <w:proofErr w:type="spellStart"/>
                            <w:r w:rsidR="000A2EB9" w:rsidRPr="000A2EB9">
                              <w:t>Betuel</w:t>
                            </w:r>
                            <w:proofErr w:type="spellEnd"/>
                            <w:r w:rsidR="000A2EB9" w:rsidRPr="000A2EB9">
                              <w:t xml:space="preserve"> </w:t>
                            </w:r>
                            <w:proofErr w:type="spellStart"/>
                            <w:r w:rsidR="000A2EB9" w:rsidRPr="000A2EB9">
                              <w:t>Sigaúque</w:t>
                            </w:r>
                            <w:proofErr w:type="spellEnd"/>
                            <w:r w:rsidR="00BA088C">
                              <w:t xml:space="preserve"> and </w:t>
                            </w:r>
                            <w:proofErr w:type="spellStart"/>
                            <w:r w:rsidR="00BA088C" w:rsidRPr="00BA088C">
                              <w:t>Custódio</w:t>
                            </w:r>
                            <w:proofErr w:type="spellEnd"/>
                            <w:r w:rsidR="00BA088C" w:rsidRPr="00BA088C">
                              <w:t xml:space="preserve"> Gabriel Bila</w:t>
                            </w:r>
                            <w:r w:rsidRPr="003812D4">
                              <w:t>, were involved in the study.</w:t>
                            </w:r>
                            <w:r w:rsidR="00BA088C">
                              <w:t xml:space="preserve"> The study did not involve members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6.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" strokecolor="#193a65">
                <v:textbox>
                  <w:txbxContent>
                    <w:p w14:paraId="41AE696F" w14:textId="4E860ADB" w:rsidR="000035D5" w:rsidRDefault="003812D4" w:rsidP="000035D5">
                      <w:r w:rsidRPr="003812D4">
                        <w:t>Local collaborators who are residents of the country where the research was conducted, including</w:t>
                      </w:r>
                      <w:r>
                        <w:t xml:space="preserve"> </w:t>
                      </w:r>
                      <w:r w:rsidR="00BA088C">
                        <w:t xml:space="preserve">Delfina Fernandes Hlashwayo, </w:t>
                      </w:r>
                      <w:proofErr w:type="spellStart"/>
                      <w:r w:rsidR="00BA088C" w:rsidRPr="00BA088C">
                        <w:t>Emília</w:t>
                      </w:r>
                      <w:proofErr w:type="spellEnd"/>
                      <w:r w:rsidR="00BA088C" w:rsidRPr="00BA088C">
                        <w:t xml:space="preserve"> </w:t>
                      </w:r>
                      <w:proofErr w:type="spellStart"/>
                      <w:r w:rsidR="00BA088C" w:rsidRPr="00BA088C">
                        <w:t>Virgínia</w:t>
                      </w:r>
                      <w:proofErr w:type="spellEnd"/>
                      <w:r w:rsidR="00BA088C" w:rsidRPr="00BA088C">
                        <w:t xml:space="preserve"> </w:t>
                      </w:r>
                      <w:proofErr w:type="spellStart"/>
                      <w:r w:rsidR="00BA088C" w:rsidRPr="00BA088C">
                        <w:t>Noormahomed</w:t>
                      </w:r>
                      <w:proofErr w:type="spellEnd"/>
                      <w:r w:rsidR="00BA088C">
                        <w:t xml:space="preserve">, </w:t>
                      </w:r>
                      <w:proofErr w:type="spellStart"/>
                      <w:r w:rsidR="00BA088C" w:rsidRPr="00BA088C">
                        <w:t>Leonilde</w:t>
                      </w:r>
                      <w:proofErr w:type="spellEnd"/>
                      <w:r w:rsidR="00BA088C" w:rsidRPr="00BA088C">
                        <w:t xml:space="preserve"> </w:t>
                      </w:r>
                      <w:proofErr w:type="spellStart"/>
                      <w:r w:rsidR="00BA088C" w:rsidRPr="00BA088C">
                        <w:t>Bahule</w:t>
                      </w:r>
                      <w:proofErr w:type="spellEnd"/>
                      <w:r w:rsidR="000A2EB9">
                        <w:t xml:space="preserve">, </w:t>
                      </w:r>
                      <w:proofErr w:type="spellStart"/>
                      <w:r w:rsidR="000A2EB9" w:rsidRPr="000A2EB9">
                        <w:t>Betuel</w:t>
                      </w:r>
                      <w:proofErr w:type="spellEnd"/>
                      <w:r w:rsidR="000A2EB9" w:rsidRPr="000A2EB9">
                        <w:t xml:space="preserve"> </w:t>
                      </w:r>
                      <w:proofErr w:type="spellStart"/>
                      <w:r w:rsidR="000A2EB9" w:rsidRPr="000A2EB9">
                        <w:t>Sigaúque</w:t>
                      </w:r>
                      <w:proofErr w:type="spellEnd"/>
                      <w:r w:rsidR="00BA088C">
                        <w:t xml:space="preserve"> and </w:t>
                      </w:r>
                      <w:proofErr w:type="spellStart"/>
                      <w:r w:rsidR="00BA088C" w:rsidRPr="00BA088C">
                        <w:t>Custódio</w:t>
                      </w:r>
                      <w:proofErr w:type="spellEnd"/>
                      <w:r w:rsidR="00BA088C" w:rsidRPr="00BA088C">
                        <w:t xml:space="preserve"> Gabriel Bila</w:t>
                      </w:r>
                      <w:r w:rsidRPr="003812D4">
                        <w:t>, were involved in the study.</w:t>
                      </w:r>
                      <w:r w:rsidR="00BA088C">
                        <w:t xml:space="preserve"> The study did not involve members of the community studied.</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EB13185">
                <wp:simplePos x="0" y="0"/>
                <wp:positionH relativeFrom="margin">
                  <wp:align>left</wp:align>
                </wp:positionH>
                <wp:positionV relativeFrom="paragraph">
                  <wp:posOffset>998220</wp:posOffset>
                </wp:positionV>
                <wp:extent cx="6838950" cy="8318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1850"/>
                        </a:xfrm>
                        <a:prstGeom prst="rect">
                          <a:avLst/>
                        </a:prstGeom>
                        <a:solidFill>
                          <a:srgbClr val="FFFFFF"/>
                        </a:solidFill>
                        <a:ln w="9525">
                          <a:solidFill>
                            <a:srgbClr val="193A65"/>
                          </a:solidFill>
                          <a:miter lim="800000"/>
                          <a:headEnd/>
                          <a:tailEnd/>
                        </a:ln>
                      </wps:spPr>
                      <wps:txbx>
                        <w:txbxContent>
                          <w:p w14:paraId="223CD14A" w14:textId="4BA15496" w:rsidR="000035D5" w:rsidRDefault="00BA088C" w:rsidP="000035D5">
                            <w:r>
                              <w:t xml:space="preserve">We obtained written informed consent from </w:t>
                            </w:r>
                            <w:r w:rsidR="003812D4">
                              <w:t>the</w:t>
                            </w:r>
                            <w:r>
                              <w:t xml:space="preserve"> study participants. </w:t>
                            </w:r>
                            <w:r w:rsidRPr="00BA088C">
                              <w:t>As the study was hospital-based, we did not obtain consent from a representative of the local community. However, we reported the details of the written informed consent obtained from study participants separately in the Methods section 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6pt;width:538.5pt;height:65.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I8Fw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" strokecolor="#193a65">
                <v:textbox>
                  <w:txbxContent>
                    <w:p w14:paraId="223CD14A" w14:textId="4BA15496" w:rsidR="000035D5" w:rsidRDefault="00BA088C" w:rsidP="000035D5">
                      <w:r>
                        <w:t xml:space="preserve">We obtained written informed consent from </w:t>
                      </w:r>
                      <w:r w:rsidR="003812D4">
                        <w:t>the</w:t>
                      </w:r>
                      <w:r>
                        <w:t xml:space="preserve"> study participants. </w:t>
                      </w:r>
                      <w:r w:rsidRPr="00BA088C">
                        <w:t>As the study was hospital-based, we did not obtain consent from a representative of the local community. However, we reported the details of the written informed consent obtained from study participants separately in the Methods section 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9430B4B" w14:textId="06039EA1" w:rsidR="005525D4"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BEBA7A5">
                <wp:simplePos x="0" y="0"/>
                <wp:positionH relativeFrom="margin">
                  <wp:posOffset>-15875</wp:posOffset>
                </wp:positionH>
                <wp:positionV relativeFrom="paragraph">
                  <wp:posOffset>1357630</wp:posOffset>
                </wp:positionV>
                <wp:extent cx="6838950" cy="8216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1690"/>
                        </a:xfrm>
                        <a:prstGeom prst="rect">
                          <a:avLst/>
                        </a:prstGeom>
                        <a:solidFill>
                          <a:srgbClr val="FFFFFF"/>
                        </a:solidFill>
                        <a:ln w="9525">
                          <a:solidFill>
                            <a:srgbClr val="193A65"/>
                          </a:solidFill>
                          <a:miter lim="800000"/>
                          <a:headEnd/>
                          <a:tailEnd/>
                        </a:ln>
                      </wps:spPr>
                      <wps:txbx>
                        <w:txbxContent>
                          <w:p w14:paraId="3D0BACCB" w14:textId="3DFB9241" w:rsidR="000A2EB9" w:rsidRDefault="000A2EB9" w:rsidP="000035D5">
                            <w:r>
                              <w:t>As a</w:t>
                            </w:r>
                            <w:r w:rsidR="00BA088C" w:rsidRPr="00BA088C">
                              <w:t xml:space="preserve"> hospital-based</w:t>
                            </w:r>
                            <w:r>
                              <w:t xml:space="preserve"> study, we obtained </w:t>
                            </w:r>
                            <w:r w:rsidRPr="000A2EB9">
                              <w:t xml:space="preserve">written informed consent from </w:t>
                            </w:r>
                            <w:r w:rsidR="003812D4">
                              <w:t>the</w:t>
                            </w:r>
                            <w:r w:rsidRPr="000A2EB9">
                              <w:t xml:space="preserve"> patients prior to their participation in the study.</w:t>
                            </w:r>
                            <w:r w:rsidR="00BA088C" w:rsidRPr="00BA088C">
                              <w:t xml:space="preserve"> </w:t>
                            </w:r>
                            <w:r w:rsidRPr="000A2EB9">
                              <w:t>We also ensured that their privacy and confidentiality were protected throughout the research proces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25pt;margin-top:106.9pt;width:538.5pt;height:64.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" strokecolor="#193a65">
                <v:textbox>
                  <w:txbxContent>
                    <w:p w14:paraId="3D0BACCB" w14:textId="3DFB9241" w:rsidR="000A2EB9" w:rsidRDefault="000A2EB9" w:rsidP="000035D5">
                      <w:r>
                        <w:t>As a</w:t>
                      </w:r>
                      <w:r w:rsidR="00BA088C" w:rsidRPr="00BA088C">
                        <w:t xml:space="preserve"> hospital-based</w:t>
                      </w:r>
                      <w:r>
                        <w:t xml:space="preserve"> study, we obtained </w:t>
                      </w:r>
                      <w:r w:rsidRPr="000A2EB9">
                        <w:t xml:space="preserve">written informed consent from </w:t>
                      </w:r>
                      <w:r w:rsidR="003812D4">
                        <w:t>the</w:t>
                      </w:r>
                      <w:r w:rsidRPr="000A2EB9">
                        <w:t xml:space="preserve"> patients prior to their participation in the study.</w:t>
                      </w:r>
                      <w:r w:rsidR="00BA088C" w:rsidRPr="00BA088C">
                        <w:t xml:space="preserve"> </w:t>
                      </w:r>
                      <w:r w:rsidRPr="000A2EB9">
                        <w:t>We also ensured that their privacy and confidentiality were protected throughout the research process</w:t>
                      </w:r>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F14ED50" w:rsidR="000035D5" w:rsidRDefault="005525D4"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0CEBF73">
                <wp:simplePos x="0" y="0"/>
                <wp:positionH relativeFrom="margin">
                  <wp:align>right</wp:align>
                </wp:positionH>
                <wp:positionV relativeFrom="paragraph">
                  <wp:posOffset>469900</wp:posOffset>
                </wp:positionV>
                <wp:extent cx="6838950" cy="1214755"/>
                <wp:effectExtent l="0" t="0" r="19050" b="234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5189"/>
                        </a:xfrm>
                        <a:prstGeom prst="rect">
                          <a:avLst/>
                        </a:prstGeom>
                        <a:solidFill>
                          <a:srgbClr val="FFFFFF"/>
                        </a:solidFill>
                        <a:ln w="9525">
                          <a:solidFill>
                            <a:srgbClr val="193A65"/>
                          </a:solidFill>
                          <a:miter lim="800000"/>
                          <a:headEnd/>
                          <a:tailEnd/>
                        </a:ln>
                      </wps:spPr>
                      <wps:txbx>
                        <w:txbxContent>
                          <w:p w14:paraId="53B10E27" w14:textId="4A617B5E" w:rsidR="000035D5" w:rsidRDefault="00314C85" w:rsidP="000035D5">
                            <w:r>
                              <w:t>As a</w:t>
                            </w:r>
                            <w:r w:rsidR="005525D4" w:rsidRPr="005525D4">
                              <w:t xml:space="preserve"> hospital-based study</w:t>
                            </w:r>
                            <w:r>
                              <w:t xml:space="preserve"> </w:t>
                            </w:r>
                            <w:r w:rsidR="005525D4" w:rsidRPr="005525D4">
                              <w:t xml:space="preserve">we </w:t>
                            </w:r>
                            <w:r w:rsidRPr="00314C85">
                              <w:t>made every effort to ensure that our informed consent documents and other materials were clear and understandable for all participants, including those with limited literacy or language barriers. To achieve this, we used plain language and provided a straightforward explanation of the study's purpose</w:t>
                            </w:r>
                            <w:r>
                              <w:t xml:space="preserve"> and</w:t>
                            </w:r>
                            <w:r w:rsidRPr="00314C85">
                              <w:t xml:space="preserve"> methodology to all participants. By doing so, we aimed to ensure that participants fully understood the nature of their involvement in the research, and were able to make informed decisions about their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7pt;width:538.5pt;height:95.6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Uq1GAIAACc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" strokecolor="#193a65">
                <v:textbox>
                  <w:txbxContent>
                    <w:p w14:paraId="53B10E27" w14:textId="4A617B5E" w:rsidR="000035D5" w:rsidRDefault="00314C85" w:rsidP="000035D5">
                      <w:r>
                        <w:t>As a</w:t>
                      </w:r>
                      <w:r w:rsidR="005525D4" w:rsidRPr="005525D4">
                        <w:t xml:space="preserve"> hospital-based study</w:t>
                      </w:r>
                      <w:r>
                        <w:t xml:space="preserve"> </w:t>
                      </w:r>
                      <w:r w:rsidR="005525D4" w:rsidRPr="005525D4">
                        <w:t xml:space="preserve">we </w:t>
                      </w:r>
                      <w:r w:rsidRPr="00314C85">
                        <w:t>made every effort to ensure that our informed consent documents and other materials were clear and understandable for all participants, including those with limited literacy or language barriers. To achieve this, we used plain language and provided a straightforward explanation of the study's purpose</w:t>
                      </w:r>
                      <w:r>
                        <w:t xml:space="preserve"> and</w:t>
                      </w:r>
                      <w:r w:rsidRPr="00314C85">
                        <w:t xml:space="preserve"> methodology to all participants. By doing so, we aimed to ensure that participants fully understood the nature of their involvement in the research, and were able to make informed decisions about their particip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234C66E9" w14:textId="77777777" w:rsidR="005525D4" w:rsidRDefault="005525D4" w:rsidP="000035D5">
      <w:pPr>
        <w:spacing w:before="240" w:after="240"/>
      </w:pPr>
    </w:p>
    <w:p w14:paraId="393A0AEC" w14:textId="35B8F044" w:rsidR="000035D5" w:rsidRDefault="0061590D"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9B218CA">
                <wp:simplePos x="0" y="0"/>
                <wp:positionH relativeFrom="margin">
                  <wp:posOffset>-36195</wp:posOffset>
                </wp:positionH>
                <wp:positionV relativeFrom="paragraph">
                  <wp:posOffset>775970</wp:posOffset>
                </wp:positionV>
                <wp:extent cx="6838950" cy="873125"/>
                <wp:effectExtent l="0" t="0" r="19050" b="222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3125"/>
                        </a:xfrm>
                        <a:prstGeom prst="rect">
                          <a:avLst/>
                        </a:prstGeom>
                        <a:solidFill>
                          <a:srgbClr val="FFFFFF"/>
                        </a:solidFill>
                        <a:ln w="9525">
                          <a:solidFill>
                            <a:srgbClr val="193A65"/>
                          </a:solidFill>
                          <a:miter lim="800000"/>
                          <a:headEnd/>
                          <a:tailEnd/>
                        </a:ln>
                      </wps:spPr>
                      <wps:txbx>
                        <w:txbxContent>
                          <w:p w14:paraId="63B5C0C8" w14:textId="5F5FC50F" w:rsidR="000035D5" w:rsidRDefault="00314C85" w:rsidP="000035D5">
                            <w:r w:rsidRPr="00314C85">
                              <w:t>As part of our commitment to responsible reporting, we plan to share the results of our study with the Health Directorate of the City of Maputo, which oversees the health units where the study was conducted. We will also provide the final study report to the National Bioethics Committee for Health. The report will include a list of publications resulting from the study</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2.85pt;margin-top:61.1pt;width:538.5pt;height:68.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" strokecolor="#193a65">
                <v:textbox>
                  <w:txbxContent>
                    <w:p w14:paraId="63B5C0C8" w14:textId="5F5FC50F" w:rsidR="000035D5" w:rsidRDefault="00314C85" w:rsidP="000035D5">
                      <w:r w:rsidRPr="00314C85">
                        <w:t>As part of our commitment to responsible reporting, we plan to share the results of our study with the Health Directorate of the City of Maputo, which oversees the health units where the study was conducted. We will also provide the final study report to the National Bioethics Committee for Health. The report will include a list of publications resulting from the study</w:t>
                      </w:r>
                      <w:r>
                        <w:t>.</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4CA5A5F0" w14:textId="09DBC387" w:rsidR="0061590D" w:rsidRDefault="0061590D"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31104A" w:rsidR="000035D5" w:rsidRDefault="0061590D" w:rsidP="000035D5">
                            <w:r w:rsidRPr="0061590D">
                              <w:t xml:space="preserve">Our study did not involve non-human </w:t>
                            </w:r>
                            <w:proofErr w:type="gramStart"/>
                            <w:r w:rsidRPr="0061590D">
                              <w:t>subjects,</w:t>
                            </w:r>
                            <w:proofErr w:type="gramEnd"/>
                            <w:r w:rsidRPr="0061590D">
                              <w:t xml:space="preserve"> therefore, we did not obtain any permission or agreement on access to outputs and benefit sha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031104A" w:rsidR="000035D5" w:rsidRDefault="0061590D" w:rsidP="000035D5">
                      <w:r w:rsidRPr="0061590D">
                        <w:t xml:space="preserve">Our study did not involve non-human </w:t>
                      </w:r>
                      <w:proofErr w:type="gramStart"/>
                      <w:r w:rsidRPr="0061590D">
                        <w:t>subjects,</w:t>
                      </w:r>
                      <w:proofErr w:type="gramEnd"/>
                      <w:r w:rsidRPr="0061590D">
                        <w:t xml:space="preserve"> therefore, we did not obtain any permission or agreement on access to outputs and benefit sharing.</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778C248" w:rsidR="000035D5" w:rsidRDefault="0061590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778C248" w:rsidR="000035D5" w:rsidRDefault="0061590D"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CF408D" w14:textId="34D26BA7" w:rsidR="0061590D" w:rsidRDefault="0061590D" w:rsidP="0061590D">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CCF408D" w14:textId="34D26BA7" w:rsidR="0061590D" w:rsidRDefault="0061590D" w:rsidP="0061590D">
                      <w:r>
                        <w:t>Not applicable</w:t>
                      </w:r>
                      <w:r>
                        <w:t>.</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EC50F1" w14:textId="5EB0845A" w:rsidR="0061590D" w:rsidRDefault="0061590D" w:rsidP="0061590D">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5EC50F1" w14:textId="5EB0845A" w:rsidR="0061590D" w:rsidRDefault="0061590D" w:rsidP="0061590D">
                      <w:r>
                        <w:t>Not applicable</w:t>
                      </w:r>
                      <w:r>
                        <w:t>.</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A95565" w14:textId="0B3DD8BD" w:rsidR="0061590D" w:rsidRDefault="0061590D" w:rsidP="0061590D">
                            <w:r>
                              <w:t>Not applicable.</w:t>
                            </w:r>
                          </w:p>
                          <w:p w14:paraId="6CB35C38" w14:textId="35992EE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0A95565" w14:textId="0B3DD8BD" w:rsidR="0061590D" w:rsidRDefault="0061590D" w:rsidP="0061590D">
                      <w:r>
                        <w:t>Not applicable</w:t>
                      </w:r>
                      <w:r>
                        <w:t>.</w:t>
                      </w:r>
                    </w:p>
                    <w:p w14:paraId="6CB35C38" w14:textId="35992EE8"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25014" w14:textId="77777777" w:rsidR="006F133C" w:rsidRDefault="006F133C" w:rsidP="00F57A3B">
      <w:r>
        <w:separator/>
      </w:r>
    </w:p>
  </w:endnote>
  <w:endnote w:type="continuationSeparator" w:id="0">
    <w:p w14:paraId="1810E809" w14:textId="77777777" w:rsidR="006F133C" w:rsidRDefault="006F133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9AE54" w14:textId="77777777" w:rsidR="006F133C" w:rsidRDefault="006F133C" w:rsidP="00F57A3B">
      <w:r>
        <w:separator/>
      </w:r>
    </w:p>
  </w:footnote>
  <w:footnote w:type="continuationSeparator" w:id="0">
    <w:p w14:paraId="01008374" w14:textId="77777777" w:rsidR="006F133C" w:rsidRDefault="006F133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2EB9"/>
    <w:rsid w:val="000F365D"/>
    <w:rsid w:val="00116E71"/>
    <w:rsid w:val="00314C85"/>
    <w:rsid w:val="00335779"/>
    <w:rsid w:val="003812D4"/>
    <w:rsid w:val="004A7A57"/>
    <w:rsid w:val="00541C18"/>
    <w:rsid w:val="005525D4"/>
    <w:rsid w:val="00580384"/>
    <w:rsid w:val="0061590D"/>
    <w:rsid w:val="0069423E"/>
    <w:rsid w:val="006F133C"/>
    <w:rsid w:val="006F41F2"/>
    <w:rsid w:val="007806AB"/>
    <w:rsid w:val="00831ADE"/>
    <w:rsid w:val="00841F25"/>
    <w:rsid w:val="009364D9"/>
    <w:rsid w:val="00A43F5B"/>
    <w:rsid w:val="00A64B63"/>
    <w:rsid w:val="00BA088C"/>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TotalTime>
  <Pages>4</Pages>
  <Words>971</Words>
  <Characters>524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fina Hlashwayo</cp:lastModifiedBy>
  <cp:revision>7</cp:revision>
  <dcterms:created xsi:type="dcterms:W3CDTF">2021-08-25T21:42:00Z</dcterms:created>
  <dcterms:modified xsi:type="dcterms:W3CDTF">2023-04-11T17:18:00Z</dcterms:modified>
</cp:coreProperties>
</file>